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0EDEF" w14:textId="77777777" w:rsidR="002348D0" w:rsidRPr="00004236" w:rsidRDefault="002348D0" w:rsidP="002348D0">
      <w:pPr>
        <w:rPr>
          <w:rFonts w:ascii="Times New Roman" w:hAnsi="Times New Roman" w:cs="Times New Roman"/>
          <w:b/>
          <w:bCs/>
          <w:color w:val="000000" w:themeColor="text1"/>
          <w:szCs w:val="24"/>
        </w:rPr>
      </w:pPr>
      <w:r w:rsidRPr="00004236">
        <w:rPr>
          <w:rFonts w:ascii="Times New Roman" w:hAnsi="Times New Roman" w:cs="Times New Roman"/>
          <w:b/>
          <w:bCs/>
          <w:color w:val="000000" w:themeColor="text1"/>
          <w:szCs w:val="24"/>
        </w:rPr>
        <w:t>S2 Table. Utility Weights for Myasthenia Gravis (MG), Ocular Myasthenia Gravis (OMG), and Thyroid Disorders</w:t>
      </w:r>
    </w:p>
    <w:tbl>
      <w:tblPr>
        <w:tblStyle w:val="TableGrid"/>
        <w:tblW w:w="0" w:type="auto"/>
        <w:tblLook w:val="04A0" w:firstRow="1" w:lastRow="0" w:firstColumn="1" w:lastColumn="0" w:noHBand="0" w:noVBand="1"/>
      </w:tblPr>
      <w:tblGrid>
        <w:gridCol w:w="1790"/>
        <w:gridCol w:w="4316"/>
        <w:gridCol w:w="1513"/>
        <w:gridCol w:w="1238"/>
      </w:tblGrid>
      <w:tr w:rsidR="002348D0" w:rsidRPr="00004236" w14:paraId="2AE73507" w14:textId="77777777" w:rsidTr="00F1177E">
        <w:tc>
          <w:tcPr>
            <w:tcW w:w="0" w:type="auto"/>
            <w:hideMark/>
          </w:tcPr>
          <w:p w14:paraId="4E64E2C2" w14:textId="77777777" w:rsidR="002348D0" w:rsidRPr="00004236" w:rsidRDefault="002348D0" w:rsidP="00F1177E">
            <w:pPr>
              <w:spacing w:after="160" w:line="278" w:lineRule="auto"/>
              <w:rPr>
                <w:rFonts w:ascii="Times New Roman" w:hAnsi="Times New Roman" w:cs="Times New Roman"/>
                <w:b/>
                <w:bCs/>
                <w:color w:val="000000" w:themeColor="text1"/>
              </w:rPr>
            </w:pPr>
            <w:r w:rsidRPr="00004236">
              <w:rPr>
                <w:rFonts w:ascii="Times New Roman" w:hAnsi="Times New Roman" w:cs="Times New Roman"/>
                <w:b/>
                <w:bCs/>
                <w:color w:val="000000" w:themeColor="text1"/>
              </w:rPr>
              <w:t>Condition</w:t>
            </w:r>
          </w:p>
        </w:tc>
        <w:tc>
          <w:tcPr>
            <w:tcW w:w="0" w:type="auto"/>
            <w:hideMark/>
          </w:tcPr>
          <w:p w14:paraId="0F5C0CEA" w14:textId="77777777" w:rsidR="002348D0" w:rsidRPr="00004236" w:rsidRDefault="002348D0" w:rsidP="00F1177E">
            <w:pPr>
              <w:spacing w:after="160" w:line="278" w:lineRule="auto"/>
              <w:rPr>
                <w:rFonts w:ascii="Times New Roman" w:hAnsi="Times New Roman" w:cs="Times New Roman"/>
                <w:b/>
                <w:bCs/>
                <w:color w:val="000000" w:themeColor="text1"/>
              </w:rPr>
            </w:pPr>
            <w:r w:rsidRPr="00004236">
              <w:rPr>
                <w:rFonts w:ascii="Times New Roman" w:hAnsi="Times New Roman" w:cs="Times New Roman"/>
                <w:b/>
                <w:bCs/>
                <w:color w:val="000000" w:themeColor="text1"/>
              </w:rPr>
              <w:t>Severity</w:t>
            </w:r>
          </w:p>
        </w:tc>
        <w:tc>
          <w:tcPr>
            <w:tcW w:w="0" w:type="auto"/>
            <w:hideMark/>
          </w:tcPr>
          <w:p w14:paraId="596817B7" w14:textId="77777777" w:rsidR="002348D0" w:rsidRPr="00004236" w:rsidRDefault="002348D0" w:rsidP="00F1177E">
            <w:pPr>
              <w:spacing w:after="160" w:line="278" w:lineRule="auto"/>
              <w:rPr>
                <w:rFonts w:ascii="Times New Roman" w:hAnsi="Times New Roman" w:cs="Times New Roman"/>
                <w:b/>
                <w:bCs/>
                <w:color w:val="000000" w:themeColor="text1"/>
              </w:rPr>
            </w:pPr>
            <w:r w:rsidRPr="00004236">
              <w:rPr>
                <w:rFonts w:ascii="Times New Roman" w:hAnsi="Times New Roman" w:cs="Times New Roman"/>
                <w:b/>
                <w:bCs/>
                <w:color w:val="000000" w:themeColor="text1"/>
              </w:rPr>
              <w:t>QALY Value</w:t>
            </w:r>
          </w:p>
        </w:tc>
        <w:tc>
          <w:tcPr>
            <w:tcW w:w="0" w:type="auto"/>
            <w:hideMark/>
          </w:tcPr>
          <w:p w14:paraId="0962B5DA" w14:textId="77777777" w:rsidR="002348D0" w:rsidRPr="00004236" w:rsidRDefault="002348D0" w:rsidP="00F1177E">
            <w:pPr>
              <w:spacing w:after="160" w:line="278" w:lineRule="auto"/>
              <w:rPr>
                <w:rFonts w:ascii="Times New Roman" w:hAnsi="Times New Roman" w:cs="Times New Roman"/>
                <w:b/>
                <w:bCs/>
                <w:color w:val="000000" w:themeColor="text1"/>
              </w:rPr>
            </w:pPr>
            <w:r w:rsidRPr="00004236">
              <w:rPr>
                <w:rFonts w:ascii="Times New Roman" w:hAnsi="Times New Roman" w:cs="Times New Roman"/>
                <w:b/>
                <w:bCs/>
                <w:color w:val="000000" w:themeColor="text1"/>
              </w:rPr>
              <w:t>Reference</w:t>
            </w:r>
          </w:p>
        </w:tc>
      </w:tr>
      <w:tr w:rsidR="002348D0" w:rsidRPr="00004236" w14:paraId="20C98BE0" w14:textId="77777777" w:rsidTr="00F1177E">
        <w:tc>
          <w:tcPr>
            <w:tcW w:w="0" w:type="auto"/>
            <w:hideMark/>
          </w:tcPr>
          <w:p w14:paraId="02EA164D"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MG</w:t>
            </w:r>
          </w:p>
        </w:tc>
        <w:tc>
          <w:tcPr>
            <w:tcW w:w="0" w:type="auto"/>
            <w:hideMark/>
          </w:tcPr>
          <w:p w14:paraId="696649C2"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Generalized MG</w:t>
            </w:r>
          </w:p>
        </w:tc>
        <w:tc>
          <w:tcPr>
            <w:tcW w:w="0" w:type="auto"/>
            <w:hideMark/>
          </w:tcPr>
          <w:p w14:paraId="142883C1"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739</w:t>
            </w:r>
          </w:p>
        </w:tc>
        <w:tc>
          <w:tcPr>
            <w:tcW w:w="0" w:type="auto"/>
            <w:hideMark/>
          </w:tcPr>
          <w:p w14:paraId="71533949"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KlX3wbYK","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427A9512" w14:textId="77777777" w:rsidTr="00F1177E">
        <w:tc>
          <w:tcPr>
            <w:tcW w:w="0" w:type="auto"/>
            <w:hideMark/>
          </w:tcPr>
          <w:p w14:paraId="6F07C8A5"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18A94B98"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Mild MG (MG-ADL 0–4)</w:t>
            </w:r>
          </w:p>
        </w:tc>
        <w:tc>
          <w:tcPr>
            <w:tcW w:w="0" w:type="auto"/>
            <w:hideMark/>
          </w:tcPr>
          <w:p w14:paraId="31C5BE31"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872</w:t>
            </w:r>
          </w:p>
        </w:tc>
        <w:tc>
          <w:tcPr>
            <w:tcW w:w="0" w:type="auto"/>
            <w:hideMark/>
          </w:tcPr>
          <w:p w14:paraId="0A1E2B94"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92gsKXFY","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54694849" w14:textId="77777777" w:rsidTr="00F1177E">
        <w:tc>
          <w:tcPr>
            <w:tcW w:w="0" w:type="auto"/>
            <w:hideMark/>
          </w:tcPr>
          <w:p w14:paraId="73B5B83D"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1D6A0129"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Moderate MG (MG-ADL 5–9)</w:t>
            </w:r>
          </w:p>
        </w:tc>
        <w:tc>
          <w:tcPr>
            <w:tcW w:w="0" w:type="auto"/>
            <w:hideMark/>
          </w:tcPr>
          <w:p w14:paraId="06BB4542"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707</w:t>
            </w:r>
          </w:p>
        </w:tc>
        <w:tc>
          <w:tcPr>
            <w:tcW w:w="0" w:type="auto"/>
            <w:hideMark/>
          </w:tcPr>
          <w:p w14:paraId="595CB3C4"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o3GZ2WI3","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3C3F12F9" w14:textId="77777777" w:rsidTr="00F1177E">
        <w:tc>
          <w:tcPr>
            <w:tcW w:w="0" w:type="auto"/>
            <w:hideMark/>
          </w:tcPr>
          <w:p w14:paraId="6606E971"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3236747C"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Severe MG (MG-ADL ≥10)</w:t>
            </w:r>
          </w:p>
        </w:tc>
        <w:tc>
          <w:tcPr>
            <w:tcW w:w="0" w:type="auto"/>
            <w:hideMark/>
          </w:tcPr>
          <w:p w14:paraId="6E1F8A1E"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511</w:t>
            </w:r>
          </w:p>
        </w:tc>
        <w:tc>
          <w:tcPr>
            <w:tcW w:w="0" w:type="auto"/>
            <w:hideMark/>
          </w:tcPr>
          <w:p w14:paraId="4B028F44"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lKlscoKC","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679781EE" w14:textId="77777777" w:rsidTr="00F1177E">
        <w:tc>
          <w:tcPr>
            <w:tcW w:w="0" w:type="auto"/>
            <w:hideMark/>
          </w:tcPr>
          <w:p w14:paraId="5AC7AA2E"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38D88ABE"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Well-controlled MG / Remission</w:t>
            </w:r>
          </w:p>
        </w:tc>
        <w:tc>
          <w:tcPr>
            <w:tcW w:w="0" w:type="auto"/>
            <w:hideMark/>
          </w:tcPr>
          <w:p w14:paraId="664F614E"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980</w:t>
            </w:r>
          </w:p>
        </w:tc>
        <w:tc>
          <w:tcPr>
            <w:tcW w:w="0" w:type="auto"/>
            <w:hideMark/>
          </w:tcPr>
          <w:p w14:paraId="0E54D5B7"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hywPTrpM","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1009A99C" w14:textId="77777777" w:rsidTr="00F1177E">
        <w:tc>
          <w:tcPr>
            <w:tcW w:w="0" w:type="auto"/>
            <w:hideMark/>
          </w:tcPr>
          <w:p w14:paraId="3A6066FF"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OMG</w:t>
            </w:r>
          </w:p>
        </w:tc>
        <w:tc>
          <w:tcPr>
            <w:tcW w:w="0" w:type="auto"/>
            <w:hideMark/>
          </w:tcPr>
          <w:p w14:paraId="1F5C0ED1"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Early diagnosis (treated)</w:t>
            </w:r>
          </w:p>
        </w:tc>
        <w:tc>
          <w:tcPr>
            <w:tcW w:w="0" w:type="auto"/>
            <w:hideMark/>
          </w:tcPr>
          <w:p w14:paraId="29B13B06"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872</w:t>
            </w:r>
          </w:p>
        </w:tc>
        <w:tc>
          <w:tcPr>
            <w:tcW w:w="0" w:type="auto"/>
            <w:hideMark/>
          </w:tcPr>
          <w:p w14:paraId="0F321985"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Ulg2yoVY","properties":{"formattedCitation":"[17]","plainCitation":"[17]","noteIndex":0},"citationItems":[{"id":1145,"uris":["http://zotero.org/users/local/sfRICExp/items/FLL6K6AL"],"itemData":{"id":1145,"type":"article-journal","container-title":"Advances in Therapy","DOI":"10.1007/s12325-023-02604-z","ISSN":"0741-238X, 1865-8652","issue":"10","journalAbbreviation":"Adv Ther","language":"en","page":"4377-4394","source":"DOI.org (Crossref)","title":"People Diagnosed with Myasthenia Gravis have Lower health-related quality of life and Need More Medical and Caregiver Help in Comparison to the General Population: Analysis of Two Observational Studies","title-short":"People Diagnosed with Myasthenia Gravis have Lower health-related quality of life and Need More Medical and Caregiver Help in Comparison to the General Population","volume":"40","author":[{"family":"Dewilde","given":"S."},{"family":"Phillips","given":"G."},{"family":"Paci","given":"S."},{"family":"De Ruyck","given":"F."},{"family":"Tollenaar","given":"N. H."},{"family":"Janssen","given":"M. F."}],"issued":{"date-parts":[["2023",10]]}}}],"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7]</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5B434367" w14:textId="77777777" w:rsidTr="00F1177E">
        <w:tc>
          <w:tcPr>
            <w:tcW w:w="0" w:type="auto"/>
            <w:hideMark/>
          </w:tcPr>
          <w:p w14:paraId="5DBC722E"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Hypothyroidism</w:t>
            </w:r>
          </w:p>
        </w:tc>
        <w:tc>
          <w:tcPr>
            <w:tcW w:w="0" w:type="auto"/>
            <w:hideMark/>
          </w:tcPr>
          <w:p w14:paraId="21752482"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Subclinical</w:t>
            </w:r>
          </w:p>
        </w:tc>
        <w:tc>
          <w:tcPr>
            <w:tcW w:w="0" w:type="auto"/>
            <w:hideMark/>
          </w:tcPr>
          <w:p w14:paraId="260641E1"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950</w:t>
            </w:r>
          </w:p>
        </w:tc>
        <w:tc>
          <w:tcPr>
            <w:tcW w:w="0" w:type="auto"/>
            <w:hideMark/>
          </w:tcPr>
          <w:p w14:paraId="591A267C"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TiBeqwYq","properties":{"formattedCitation":"[18]","plainCitation":"[18]","noteIndex":0},"citationItems":[{"id":1148,"uris":["http://zotero.org/users/local/sfRICExp/items/8IB5VIUD"],"itemData":{"id":1148,"type":"article-journal","container-title":"Cleveland Clinic Journal of Medicine","DOI":"10.3949/ccjm.92a.24098","ISSN":"0891-1150, 1939-2869","issue":"4","journalAbbreviation":"CCJM","language":"en","page":"221-231","source":"DOI.org (Crossref)","title":"Most elderly patients with subclinical hypothyroidism do not need to be treated","volume":"92","author":[{"family":"Xu","given":"Risheng"},{"family":"Abate","given":"Nicola"},{"family":"Ram","given":"Nalini"},{"family":"Little","given":"Kristina"}],"issued":{"date-parts":[["2025",4]]}}}],"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8]</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5B5FA3E3" w14:textId="77777777" w:rsidTr="00F1177E">
        <w:tc>
          <w:tcPr>
            <w:tcW w:w="0" w:type="auto"/>
            <w:hideMark/>
          </w:tcPr>
          <w:p w14:paraId="3E7DB6E3"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77DDEE97"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Overt (treated)</w:t>
            </w:r>
          </w:p>
        </w:tc>
        <w:tc>
          <w:tcPr>
            <w:tcW w:w="0" w:type="auto"/>
            <w:hideMark/>
          </w:tcPr>
          <w:p w14:paraId="181705AD"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940</w:t>
            </w:r>
          </w:p>
        </w:tc>
        <w:tc>
          <w:tcPr>
            <w:tcW w:w="0" w:type="auto"/>
            <w:hideMark/>
          </w:tcPr>
          <w:p w14:paraId="46418A33"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Llh9B4RD","properties":{"formattedCitation":"[18]","plainCitation":"[18]","noteIndex":0},"citationItems":[{"id":1148,"uris":["http://zotero.org/users/local/sfRICExp/items/8IB5VIUD"],"itemData":{"id":1148,"type":"article-journal","container-title":"Cleveland Clinic Journal of Medicine","DOI":"10.3949/ccjm.92a.24098","ISSN":"0891-1150, 1939-2869","issue":"4","journalAbbreviation":"CCJM","language":"en","page":"221-231","source":"DOI.org (Crossref)","title":"Most elderly patients with subclinical hypothyroidism do not need to be treated","volume":"92","author":[{"family":"Xu","given":"Risheng"},{"family":"Abate","given":"Nicola"},{"family":"Ram","given":"Nalini"},{"family":"Little","given":"Kristina"}],"issued":{"date-parts":[["2025",4]]}}}],"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8]</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5752BCA1" w14:textId="77777777" w:rsidTr="00F1177E">
        <w:tc>
          <w:tcPr>
            <w:tcW w:w="0" w:type="auto"/>
            <w:hideMark/>
          </w:tcPr>
          <w:p w14:paraId="7F1F21BD"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TED</w:t>
            </w:r>
          </w:p>
        </w:tc>
        <w:tc>
          <w:tcPr>
            <w:tcW w:w="0" w:type="auto"/>
            <w:hideMark/>
          </w:tcPr>
          <w:p w14:paraId="685E4D8A"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Moderate–severe</w:t>
            </w:r>
          </w:p>
        </w:tc>
        <w:tc>
          <w:tcPr>
            <w:tcW w:w="0" w:type="auto"/>
            <w:hideMark/>
          </w:tcPr>
          <w:p w14:paraId="04D186F8"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440</w:t>
            </w:r>
          </w:p>
        </w:tc>
        <w:tc>
          <w:tcPr>
            <w:tcW w:w="0" w:type="auto"/>
            <w:hideMark/>
          </w:tcPr>
          <w:p w14:paraId="753397C8"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wy1c9lQZ","properties":{"formattedCitation":"[19]","plainCitation":"[19]","noteIndex":0},"citationItems":[{"id":1149,"uris":["http://zotero.org/users/local/sfRICExp/items/EPF3LXJQ"],"itemData":{"id":1149,"type":"article-journal","abstract":"Importance\n              Thyroid eye disease (TED) results in varying degrees of proptosis and diplopia negatively affecting quality of life (QoL), producing possibly substantial visual changes, disfigurement, and disability.\n            \n            \n              Objective\n              To determine the association of varying TED severities with QoL in a non-TED population by assessing health state utility scores.\n            \n            \n              Design, Setting, and Participants\n              This qualitative study, conducted from April 20, 2020, to April 29, 2021, assessed health states for active, moderate-severe TED, and values were elicited using time trade-off methods. Six health states of varying severity were determined from 2 placebo-controlled clinical trials (171 patients with TED and clinical activity score ≥4, ±diplopia/proptosis) and refined using interviews with US patients with TED (n = 6). Each health state description was validated by interviews with additional TED patient advocates (n = 3) and physician experts (n = 3). Health state descriptions and a QOL questionnaire were piloted and administered to a general population. Visual analog scales (VASs) were also administered to detect concurrence of the findings.\n            \n            \n              Main Outcomes and Measures\n              \n                TED health state utility scores and whether they differ from one another were assessed using Shapiro-Wilk, Kruskal-Wallis, pairwise Wilcoxon rank sum, and paired\n                t\n                tests.\n              \n            \n            \n              Results\n              A total of 111 participants completed time trade-off interviews. The mean (SD) utility value was 0.44 (0.34). The lowest (worse) mean utility value was observed in the most severe disease state (constant diplopia/large proptosis) with 0.30 (95% CI, 0.24-0.36), followed by constant diplopia/small proptosis (0.34; 95% CI, 0.29-0.40), intermittent or inconstant diplopia/large proptosis (0.43; 95% CI, 0.36-0.49), no diplopia/large proptosis (0.46; 95% CI, 0.40-0.52), and intermittent or inconstant diplopia/small proptosis (0.52; 95% CI, 0.45-0.58). The highest (best) mean value, 0.60 (95% CI, 0.54-0.67), was observed for the least severe disease state (no diplopia/small proptosis).\n            \n            \n              Conclusions and Relevance\n              These findings suggest that patients with active, moderate-severe TED may have substantial disutility, with increasing severity of proptosis/diplopia more likely to have detrimental associations with QoL. These health state scores may provide a baseline for determining QoL improvement in these TED health states (utility gains) treated with new therapies.","container-title":"JAMA Ophthalmology","DOI":"10.1001/jamaophthalmol.2022.3225","ISSN":"2168-6165","issue":"2","journalAbbreviation":"JAMA Ophthalmol","language":"en","page":"159","source":"DOI.org (Crossref)","title":"Utility Assessment of Moderate to Severe Thyroid Eye Disease Health States","volume":"141","author":[{"family":"Smith","given":"Terry J."},{"family":"Cockerham","given":"Kimberly"},{"family":"Lelli","given":"Gary"},{"family":"Choudhary","given":"Chitra"},{"family":"Taylor","given":"Stephanie"},{"family":"Barretto","given":"Naina"},{"family":"Enstone","given":"Ashley"},{"family":"Oliver","given":"Louisa"},{"family":"Lynch","given":"Judah"},{"family":"Holt","given":"Robert J."}],"issued":{"date-parts":[["2023",2,1]]}}}],"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9]</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3EF37A0D" w14:textId="77777777" w:rsidTr="00F1177E">
        <w:tc>
          <w:tcPr>
            <w:tcW w:w="0" w:type="auto"/>
            <w:hideMark/>
          </w:tcPr>
          <w:p w14:paraId="1C1B58C3"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6028F65F"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Severe (constant diplopia, large proptosis)</w:t>
            </w:r>
          </w:p>
        </w:tc>
        <w:tc>
          <w:tcPr>
            <w:tcW w:w="0" w:type="auto"/>
            <w:hideMark/>
          </w:tcPr>
          <w:p w14:paraId="1E8089EF"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300</w:t>
            </w:r>
          </w:p>
        </w:tc>
        <w:tc>
          <w:tcPr>
            <w:tcW w:w="0" w:type="auto"/>
            <w:hideMark/>
          </w:tcPr>
          <w:p w14:paraId="44384D1F"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PV3XiqRG","properties":{"formattedCitation":"[19]","plainCitation":"[19]","noteIndex":0},"citationItems":[{"id":1149,"uris":["http://zotero.org/users/local/sfRICExp/items/EPF3LXJQ"],"itemData":{"id":1149,"type":"article-journal","abstract":"Importance\n              Thyroid eye disease (TED) results in varying degrees of proptosis and diplopia negatively affecting quality of life (QoL), producing possibly substantial visual changes, disfigurement, and disability.\n            \n            \n              Objective\n              To determine the association of varying TED severities with QoL in a non-TED population by assessing health state utility scores.\n            \n            \n              Design, Setting, and Participants\n              This qualitative study, conducted from April 20, 2020, to April 29, 2021, assessed health states for active, moderate-severe TED, and values were elicited using time trade-off methods. Six health states of varying severity were determined from 2 placebo-controlled clinical trials (171 patients with TED and clinical activity score ≥4, ±diplopia/proptosis) and refined using interviews with US patients with TED (n = 6). Each health state description was validated by interviews with additional TED patient advocates (n = 3) and physician experts (n = 3). Health state descriptions and a QOL questionnaire were piloted and administered to a general population. Visual analog scales (VASs) were also administered to detect concurrence of the findings.\n            \n            \n              Main Outcomes and Measures\n              \n                TED health state utility scores and whether they differ from one another were assessed using Shapiro-Wilk, Kruskal-Wallis, pairwise Wilcoxon rank sum, and paired\n                t\n                tests.\n              \n            \n            \n              Results\n              A total of 111 participants completed time trade-off interviews. The mean (SD) utility value was 0.44 (0.34). The lowest (worse) mean utility value was observed in the most severe disease state (constant diplopia/large proptosis) with 0.30 (95% CI, 0.24-0.36), followed by constant diplopia/small proptosis (0.34; 95% CI, 0.29-0.40), intermittent or inconstant diplopia/large proptosis (0.43; 95% CI, 0.36-0.49), no diplopia/large proptosis (0.46; 95% CI, 0.40-0.52), and intermittent or inconstant diplopia/small proptosis (0.52; 95% CI, 0.45-0.58). The highest (best) mean value, 0.60 (95% CI, 0.54-0.67), was observed for the least severe disease state (no diplopia/small proptosis).\n            \n            \n              Conclusions and Relevance\n              These findings suggest that patients with active, moderate-severe TED may have substantial disutility, with increasing severity of proptosis/diplopia more likely to have detrimental associations with QoL. These health state scores may provide a baseline for determining QoL improvement in these TED health states (utility gains) treated with new therapies.","container-title":"JAMA Ophthalmology","DOI":"10.1001/jamaophthalmol.2022.3225","ISSN":"2168-6165","issue":"2","journalAbbreviation":"JAMA Ophthalmol","language":"en","page":"159","source":"DOI.org (Crossref)","title":"Utility Assessment of Moderate to Severe Thyroid Eye Disease Health States","volume":"141","author":[{"family":"Smith","given":"Terry J."},{"family":"Cockerham","given":"Kimberly"},{"family":"Lelli","given":"Gary"},{"family":"Choudhary","given":"Chitra"},{"family":"Taylor","given":"Stephanie"},{"family":"Barretto","given":"Naina"},{"family":"Enstone","given":"Ashley"},{"family":"Oliver","given":"Louisa"},{"family":"Lynch","given":"Judah"},{"family":"Holt","given":"Robert J."}],"issued":{"date-parts":[["2023",2,1]]}}}],"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9]</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070408A5" w14:textId="77777777" w:rsidTr="00F1177E">
        <w:tc>
          <w:tcPr>
            <w:tcW w:w="0" w:type="auto"/>
            <w:hideMark/>
          </w:tcPr>
          <w:p w14:paraId="1D9E0BC2"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5335CC72"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Severe (constant diplopia, small proptosis)</w:t>
            </w:r>
          </w:p>
        </w:tc>
        <w:tc>
          <w:tcPr>
            <w:tcW w:w="0" w:type="auto"/>
            <w:hideMark/>
          </w:tcPr>
          <w:p w14:paraId="51F10961"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340</w:t>
            </w:r>
          </w:p>
        </w:tc>
        <w:tc>
          <w:tcPr>
            <w:tcW w:w="0" w:type="auto"/>
            <w:hideMark/>
          </w:tcPr>
          <w:p w14:paraId="2701B185"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wYeu5EUO","properties":{"formattedCitation":"[19]","plainCitation":"[19]","noteIndex":0},"citationItems":[{"id":1149,"uris":["http://zotero.org/users/local/sfRICExp/items/EPF3LXJQ"],"itemData":{"id":1149,"type":"article-journal","abstract":"Importance\n              Thyroid eye disease (TED) results in varying degrees of proptosis and diplopia negatively affecting quality of life (QoL), producing possibly substantial visual changes, disfigurement, and disability.\n            \n            \n              Objective\n              To determine the association of varying TED severities with QoL in a non-TED population by assessing health state utility scores.\n            \n            \n              Design, Setting, and Participants\n              This qualitative study, conducted from April 20, 2020, to April 29, 2021, assessed health states for active, moderate-severe TED, and values were elicited using time trade-off methods. Six health states of varying severity were determined from 2 placebo-controlled clinical trials (171 patients with TED and clinical activity score ≥4, ±diplopia/proptosis) and refined using interviews with US patients with TED (n = 6). Each health state description was validated by interviews with additional TED patient advocates (n = 3) and physician experts (n = 3). Health state descriptions and a QOL questionnaire were piloted and administered to a general population. Visual analog scales (VASs) were also administered to detect concurrence of the findings.\n            \n            \n              Main Outcomes and Measures\n              \n                TED health state utility scores and whether they differ from one another were assessed using Shapiro-Wilk, Kruskal-Wallis, pairwise Wilcoxon rank sum, and paired\n                t\n                tests.\n              \n            \n            \n              Results\n              A total of 111 participants completed time trade-off interviews. The mean (SD) utility value was 0.44 (0.34). The lowest (worse) mean utility value was observed in the most severe disease state (constant diplopia/large proptosis) with 0.30 (95% CI, 0.24-0.36), followed by constant diplopia/small proptosis (0.34; 95% CI, 0.29-0.40), intermittent or inconstant diplopia/large proptosis (0.43; 95% CI, 0.36-0.49), no diplopia/large proptosis (0.46; 95% CI, 0.40-0.52), and intermittent or inconstant diplopia/small proptosis (0.52; 95% CI, 0.45-0.58). The highest (best) mean value, 0.60 (95% CI, 0.54-0.67), was observed for the least severe disease state (no diplopia/small proptosis).\n            \n            \n              Conclusions and Relevance\n              These findings suggest that patients with active, moderate-severe TED may have substantial disutility, with increasing severity of proptosis/diplopia more likely to have detrimental associations with QoL. These health state scores may provide a baseline for determining QoL improvement in these TED health states (utility gains) treated with new therapies.","container-title":"JAMA Ophthalmology","DOI":"10.1001/jamaophthalmol.2022.3225","ISSN":"2168-6165","issue":"2","journalAbbreviation":"JAMA Ophthalmol","language":"en","page":"159","source":"DOI.org (Crossref)","title":"Utility Assessment of Moderate to Severe Thyroid Eye Disease Health States","volume":"141","author":[{"family":"Smith","given":"Terry J."},{"family":"Cockerham","given":"Kimberly"},{"family":"Lelli","given":"Gary"},{"family":"Choudhary","given":"Chitra"},{"family":"Taylor","given":"Stephanie"},{"family":"Barretto","given":"Naina"},{"family":"Enstone","given":"Ashley"},{"family":"Oliver","given":"Louisa"},{"family":"Lynch","given":"Judah"},{"family":"Holt","given":"Robert J."}],"issued":{"date-parts":[["2023",2,1]]}}}],"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9]</w:t>
            </w:r>
            <w:r w:rsidRPr="00004236">
              <w:rPr>
                <w:rFonts w:ascii="Times New Roman" w:eastAsia="Times New Roman" w:hAnsi="Times New Roman" w:cs="Times New Roman"/>
                <w:color w:val="000000" w:themeColor="text1"/>
                <w:kern w:val="0"/>
                <w14:ligatures w14:val="none"/>
              </w:rPr>
              <w:fldChar w:fldCharType="end"/>
            </w:r>
          </w:p>
        </w:tc>
      </w:tr>
      <w:tr w:rsidR="002348D0" w:rsidRPr="00004236" w14:paraId="2A2A2588" w14:textId="77777777" w:rsidTr="00F1177E">
        <w:tc>
          <w:tcPr>
            <w:tcW w:w="0" w:type="auto"/>
            <w:hideMark/>
          </w:tcPr>
          <w:p w14:paraId="40CC66CD" w14:textId="77777777" w:rsidR="002348D0" w:rsidRPr="00004236" w:rsidRDefault="002348D0" w:rsidP="00F1177E">
            <w:pPr>
              <w:spacing w:after="160" w:line="278" w:lineRule="auto"/>
              <w:rPr>
                <w:rFonts w:ascii="Times New Roman" w:hAnsi="Times New Roman" w:cs="Times New Roman"/>
                <w:color w:val="000000" w:themeColor="text1"/>
              </w:rPr>
            </w:pPr>
          </w:p>
        </w:tc>
        <w:tc>
          <w:tcPr>
            <w:tcW w:w="0" w:type="auto"/>
            <w:hideMark/>
          </w:tcPr>
          <w:p w14:paraId="7C909D89"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Mild (no diplopia, small proptosis)</w:t>
            </w:r>
          </w:p>
        </w:tc>
        <w:tc>
          <w:tcPr>
            <w:tcW w:w="0" w:type="auto"/>
            <w:hideMark/>
          </w:tcPr>
          <w:p w14:paraId="52F89385" w14:textId="77777777" w:rsidR="002348D0" w:rsidRPr="00004236" w:rsidRDefault="002348D0" w:rsidP="00F1177E">
            <w:pPr>
              <w:spacing w:after="160" w:line="278" w:lineRule="auto"/>
              <w:rPr>
                <w:rFonts w:ascii="Times New Roman" w:hAnsi="Times New Roman" w:cs="Times New Roman"/>
                <w:color w:val="000000" w:themeColor="text1"/>
              </w:rPr>
            </w:pPr>
            <w:r w:rsidRPr="00004236">
              <w:rPr>
                <w:rFonts w:ascii="Times New Roman" w:hAnsi="Times New Roman" w:cs="Times New Roman"/>
                <w:color w:val="000000" w:themeColor="text1"/>
              </w:rPr>
              <w:t>0.600</w:t>
            </w:r>
          </w:p>
        </w:tc>
        <w:tc>
          <w:tcPr>
            <w:tcW w:w="0" w:type="auto"/>
            <w:hideMark/>
          </w:tcPr>
          <w:p w14:paraId="25402DCF" w14:textId="77777777" w:rsidR="002348D0" w:rsidRPr="00004236" w:rsidRDefault="002348D0" w:rsidP="00F1177E">
            <w:pPr>
              <w:spacing w:after="160" w:line="278" w:lineRule="auto"/>
              <w:rPr>
                <w:rFonts w:ascii="Times New Roman" w:hAnsi="Times New Roman" w:cs="Times New Roman"/>
                <w:color w:val="000000" w:themeColor="text1"/>
                <w:highlight w:val="yellow"/>
              </w:rPr>
            </w:pPr>
            <w:r w:rsidRPr="00004236">
              <w:rPr>
                <w:rFonts w:ascii="Times New Roman" w:eastAsia="Times New Roman" w:hAnsi="Times New Roman" w:cs="Times New Roman"/>
                <w:color w:val="000000" w:themeColor="text1"/>
                <w:kern w:val="0"/>
                <w14:ligatures w14:val="none"/>
              </w:rPr>
              <w:fldChar w:fldCharType="begin"/>
            </w:r>
            <w:r>
              <w:rPr>
                <w:rFonts w:ascii="Times New Roman" w:eastAsia="Times New Roman" w:hAnsi="Times New Roman" w:cs="Times New Roman"/>
                <w:color w:val="000000" w:themeColor="text1"/>
                <w:kern w:val="0"/>
                <w14:ligatures w14:val="none"/>
              </w:rPr>
              <w:instrText xml:space="preserve"> ADDIN ZOTERO_ITEM CSL_CITATION {"citationID":"Bh4nS24s","properties":{"formattedCitation":"[19]","plainCitation":"[19]","noteIndex":0},"citationItems":[{"id":1149,"uris":["http://zotero.org/users/local/sfRICExp/items/EPF3LXJQ"],"itemData":{"id":1149,"type":"article-journal","abstract":"Importance\n              Thyroid eye disease (TED) results in varying degrees of proptosis and diplopia negatively affecting quality of life (QoL), producing possibly substantial visual changes, disfigurement, and disability.\n            \n            \n              Objective\n              To determine the association of varying TED severities with QoL in a non-TED population by assessing health state utility scores.\n            \n            \n              Design, Setting, and Participants\n              This qualitative study, conducted from April 20, 2020, to April 29, 2021, assessed health states for active, moderate-severe TED, and values were elicited using time trade-off methods. Six health states of varying severity were determined from 2 placebo-controlled clinical trials (171 patients with TED and clinical activity score ≥4, ±diplopia/proptosis) and refined using interviews with US patients with TED (n = 6). Each health state description was validated by interviews with additional TED patient advocates (n = 3) and physician experts (n = 3). Health state descriptions and a QOL questionnaire were piloted and administered to a general population. Visual analog scales (VASs) were also administered to detect concurrence of the findings.\n            \n            \n              Main Outcomes and Measures\n              \n                TED health state utility scores and whether they differ from one another were assessed using Shapiro-Wilk, Kruskal-Wallis, pairwise Wilcoxon rank sum, and paired\n                t\n                tests.\n              \n            \n            \n              Results\n              A total of 111 participants completed time trade-off interviews. The mean (SD) utility value was 0.44 (0.34). The lowest (worse) mean utility value was observed in the most severe disease state (constant diplopia/large proptosis) with 0.30 (95% CI, 0.24-0.36), followed by constant diplopia/small proptosis (0.34; 95% CI, 0.29-0.40), intermittent or inconstant diplopia/large proptosis (0.43; 95% CI, 0.36-0.49), no diplopia/large proptosis (0.46; 95% CI, 0.40-0.52), and intermittent or inconstant diplopia/small proptosis (0.52; 95% CI, 0.45-0.58). The highest (best) mean value, 0.60 (95% CI, 0.54-0.67), was observed for the least severe disease state (no diplopia/small proptosis).\n            \n            \n              Conclusions and Relevance\n              These findings suggest that patients with active, moderate-severe TED may have substantial disutility, with increasing severity of proptosis/diplopia more likely to have detrimental associations with QoL. These health state scores may provide a baseline for determining QoL improvement in these TED health states (utility gains) treated with new therapies.","container-title":"JAMA Ophthalmology","DOI":"10.1001/jamaophthalmol.2022.3225","ISSN":"2168-6165","issue":"2","journalAbbreviation":"JAMA Ophthalmol","language":"en","page":"159","source":"DOI.org (Crossref)","title":"Utility Assessment of Moderate to Severe Thyroid Eye Disease Health States","volume":"141","author":[{"family":"Smith","given":"Terry J."},{"family":"Cockerham","given":"Kimberly"},{"family":"Lelli","given":"Gary"},{"family":"Choudhary","given":"Chitra"},{"family":"Taylor","given":"Stephanie"},{"family":"Barretto","given":"Naina"},{"family":"Enstone","given":"Ashley"},{"family":"Oliver","given":"Louisa"},{"family":"Lynch","given":"Judah"},{"family":"Holt","given":"Robert J."}],"issued":{"date-parts":[["2023",2,1]]}}}],"schema":"https://github.com/citation-style-language/schema/raw/master/csl-citation.json"} </w:instrText>
            </w:r>
            <w:r w:rsidRPr="00004236">
              <w:rPr>
                <w:rFonts w:ascii="Times New Roman" w:eastAsia="Times New Roman" w:hAnsi="Times New Roman" w:cs="Times New Roman"/>
                <w:color w:val="000000" w:themeColor="text1"/>
                <w:kern w:val="0"/>
                <w14:ligatures w14:val="none"/>
              </w:rPr>
              <w:fldChar w:fldCharType="separate"/>
            </w:r>
            <w:r w:rsidRPr="00925F97">
              <w:rPr>
                <w:rFonts w:ascii="Times New Roman" w:hAnsi="Times New Roman" w:cs="Times New Roman"/>
              </w:rPr>
              <w:t>[19]</w:t>
            </w:r>
            <w:r w:rsidRPr="00004236">
              <w:rPr>
                <w:rFonts w:ascii="Times New Roman" w:eastAsia="Times New Roman" w:hAnsi="Times New Roman" w:cs="Times New Roman"/>
                <w:color w:val="000000" w:themeColor="text1"/>
                <w:kern w:val="0"/>
                <w14:ligatures w14:val="none"/>
              </w:rPr>
              <w:fldChar w:fldCharType="end"/>
            </w:r>
          </w:p>
        </w:tc>
      </w:tr>
    </w:tbl>
    <w:p w14:paraId="2DEEA940" w14:textId="77777777" w:rsidR="002348D0" w:rsidRPr="00004236" w:rsidRDefault="002348D0" w:rsidP="002348D0">
      <w:pPr>
        <w:rPr>
          <w:rFonts w:ascii="Times New Roman" w:hAnsi="Times New Roman" w:cs="Times New Roman"/>
          <w:color w:val="000000" w:themeColor="text1"/>
          <w:szCs w:val="24"/>
        </w:rPr>
      </w:pPr>
      <w:r w:rsidRPr="00004236">
        <w:rPr>
          <w:rFonts w:ascii="Times New Roman" w:hAnsi="Times New Roman" w:cs="Times New Roman"/>
          <w:color w:val="000000" w:themeColor="text1"/>
          <w:szCs w:val="24"/>
        </w:rPr>
        <w:t>This table summarizes the health utility values applied to estimate quality-adjusted life years (QALYs) across diagnostic and treatment states in the economic model.</w:t>
      </w:r>
    </w:p>
    <w:p w14:paraId="37DFC3BB" w14:textId="77777777" w:rsidR="002348D0" w:rsidRPr="00004236" w:rsidRDefault="002348D0" w:rsidP="002348D0">
      <w:pPr>
        <w:rPr>
          <w:rFonts w:ascii="Times New Roman" w:hAnsi="Times New Roman" w:cs="Times New Roman"/>
          <w:color w:val="000000" w:themeColor="text1"/>
          <w:szCs w:val="24"/>
        </w:rPr>
      </w:pPr>
      <w:r w:rsidRPr="00004236">
        <w:rPr>
          <w:rFonts w:ascii="Times New Roman" w:hAnsi="Times New Roman" w:cs="Times New Roman"/>
          <w:b/>
          <w:bCs/>
          <w:color w:val="000000" w:themeColor="text1"/>
          <w:szCs w:val="24"/>
        </w:rPr>
        <w:t>Abbreviations:</w:t>
      </w:r>
      <w:r w:rsidRPr="00004236">
        <w:rPr>
          <w:rFonts w:ascii="Times New Roman" w:hAnsi="Times New Roman" w:cs="Times New Roman"/>
          <w:color w:val="000000" w:themeColor="text1"/>
          <w:szCs w:val="24"/>
        </w:rPr>
        <w:t xml:space="preserve"> MG, myasthenia gravis; OMG, ocular myasthenia gravis; ADL, activities of daily living; TED, thyroid eye disease; QALY, quality-adjusted life year.</w:t>
      </w:r>
    </w:p>
    <w:p w14:paraId="6EDC5C2C" w14:textId="77777777" w:rsidR="00A75457" w:rsidRDefault="00A75457"/>
    <w:sectPr w:rsidR="00A754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457"/>
    <w:rsid w:val="00004236"/>
    <w:rsid w:val="000C0012"/>
    <w:rsid w:val="001B0A08"/>
    <w:rsid w:val="002348D0"/>
    <w:rsid w:val="00270CC7"/>
    <w:rsid w:val="003A2B79"/>
    <w:rsid w:val="003B1433"/>
    <w:rsid w:val="0041699B"/>
    <w:rsid w:val="00942254"/>
    <w:rsid w:val="00A75457"/>
    <w:rsid w:val="00DF6E98"/>
    <w:rsid w:val="00E2664D"/>
    <w:rsid w:val="00F755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665110"/>
  <w15:chartTrackingRefBased/>
  <w15:docId w15:val="{658CA64D-8DF5-4B49-8A19-AFB0FD8C8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457"/>
    <w:rPr>
      <w:szCs w:val="30"/>
      <w:lang w:bidi="th-TH"/>
    </w:rPr>
  </w:style>
  <w:style w:type="paragraph" w:styleId="Heading1">
    <w:name w:val="heading 1"/>
    <w:basedOn w:val="Normal"/>
    <w:next w:val="Normal"/>
    <w:link w:val="Heading1Char"/>
    <w:uiPriority w:val="9"/>
    <w:qFormat/>
    <w:rsid w:val="00A75457"/>
    <w:pPr>
      <w:keepNext/>
      <w:keepLines/>
      <w:spacing w:before="360" w:after="80"/>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semiHidden/>
    <w:unhideWhenUsed/>
    <w:qFormat/>
    <w:rsid w:val="00A75457"/>
    <w:pPr>
      <w:keepNext/>
      <w:keepLines/>
      <w:spacing w:before="160" w:after="80"/>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A75457"/>
    <w:pPr>
      <w:keepNext/>
      <w:keepLines/>
      <w:spacing w:before="160" w:after="80"/>
      <w:outlineLvl w:val="2"/>
    </w:pPr>
    <w:rPr>
      <w:rFonts w:eastAsiaTheme="majorEastAsia" w:cstheme="majorBidi"/>
      <w:color w:val="0F4761" w:themeColor="accent1" w:themeShade="BF"/>
      <w:sz w:val="28"/>
      <w:szCs w:val="28"/>
      <w:lang w:bidi="ar-SA"/>
    </w:rPr>
  </w:style>
  <w:style w:type="paragraph" w:styleId="Heading4">
    <w:name w:val="heading 4"/>
    <w:basedOn w:val="Normal"/>
    <w:next w:val="Normal"/>
    <w:link w:val="Heading4Char"/>
    <w:uiPriority w:val="9"/>
    <w:semiHidden/>
    <w:unhideWhenUsed/>
    <w:qFormat/>
    <w:rsid w:val="00A75457"/>
    <w:pPr>
      <w:keepNext/>
      <w:keepLines/>
      <w:spacing w:before="80" w:after="40"/>
      <w:outlineLvl w:val="3"/>
    </w:pPr>
    <w:rPr>
      <w:rFonts w:eastAsiaTheme="majorEastAsia" w:cstheme="majorBidi"/>
      <w:i/>
      <w:iCs/>
      <w:color w:val="0F4761" w:themeColor="accent1" w:themeShade="BF"/>
      <w:szCs w:val="24"/>
      <w:lang w:bidi="ar-SA"/>
    </w:rPr>
  </w:style>
  <w:style w:type="paragraph" w:styleId="Heading5">
    <w:name w:val="heading 5"/>
    <w:basedOn w:val="Normal"/>
    <w:next w:val="Normal"/>
    <w:link w:val="Heading5Char"/>
    <w:uiPriority w:val="9"/>
    <w:semiHidden/>
    <w:unhideWhenUsed/>
    <w:qFormat/>
    <w:rsid w:val="00A75457"/>
    <w:pPr>
      <w:keepNext/>
      <w:keepLines/>
      <w:spacing w:before="80" w:after="40"/>
      <w:outlineLvl w:val="4"/>
    </w:pPr>
    <w:rPr>
      <w:rFonts w:eastAsiaTheme="majorEastAsia" w:cstheme="majorBidi"/>
      <w:color w:val="0F4761" w:themeColor="accent1" w:themeShade="BF"/>
      <w:szCs w:val="24"/>
      <w:lang w:bidi="ar-SA"/>
    </w:rPr>
  </w:style>
  <w:style w:type="paragraph" w:styleId="Heading6">
    <w:name w:val="heading 6"/>
    <w:basedOn w:val="Normal"/>
    <w:next w:val="Normal"/>
    <w:link w:val="Heading6Char"/>
    <w:uiPriority w:val="9"/>
    <w:semiHidden/>
    <w:unhideWhenUsed/>
    <w:qFormat/>
    <w:rsid w:val="00A75457"/>
    <w:pPr>
      <w:keepNext/>
      <w:keepLines/>
      <w:spacing w:before="40" w:after="0"/>
      <w:outlineLvl w:val="5"/>
    </w:pPr>
    <w:rPr>
      <w:rFonts w:eastAsiaTheme="majorEastAsia" w:cstheme="majorBidi"/>
      <w:i/>
      <w:iCs/>
      <w:color w:val="595959" w:themeColor="text1" w:themeTint="A6"/>
      <w:szCs w:val="24"/>
      <w:lang w:bidi="ar-SA"/>
    </w:rPr>
  </w:style>
  <w:style w:type="paragraph" w:styleId="Heading7">
    <w:name w:val="heading 7"/>
    <w:basedOn w:val="Normal"/>
    <w:next w:val="Normal"/>
    <w:link w:val="Heading7Char"/>
    <w:uiPriority w:val="9"/>
    <w:semiHidden/>
    <w:unhideWhenUsed/>
    <w:qFormat/>
    <w:rsid w:val="00A75457"/>
    <w:pPr>
      <w:keepNext/>
      <w:keepLines/>
      <w:spacing w:before="40" w:after="0"/>
      <w:outlineLvl w:val="6"/>
    </w:pPr>
    <w:rPr>
      <w:rFonts w:eastAsiaTheme="majorEastAsia" w:cstheme="majorBidi"/>
      <w:color w:val="595959" w:themeColor="text1" w:themeTint="A6"/>
      <w:szCs w:val="24"/>
      <w:lang w:bidi="ar-SA"/>
    </w:rPr>
  </w:style>
  <w:style w:type="paragraph" w:styleId="Heading8">
    <w:name w:val="heading 8"/>
    <w:basedOn w:val="Normal"/>
    <w:next w:val="Normal"/>
    <w:link w:val="Heading8Char"/>
    <w:uiPriority w:val="9"/>
    <w:semiHidden/>
    <w:unhideWhenUsed/>
    <w:qFormat/>
    <w:rsid w:val="00A75457"/>
    <w:pPr>
      <w:keepNext/>
      <w:keepLines/>
      <w:spacing w:after="0"/>
      <w:outlineLvl w:val="7"/>
    </w:pPr>
    <w:rPr>
      <w:rFonts w:eastAsiaTheme="majorEastAsia" w:cstheme="majorBidi"/>
      <w:i/>
      <w:iCs/>
      <w:color w:val="272727" w:themeColor="text1" w:themeTint="D8"/>
      <w:szCs w:val="24"/>
      <w:lang w:bidi="ar-SA"/>
    </w:rPr>
  </w:style>
  <w:style w:type="paragraph" w:styleId="Heading9">
    <w:name w:val="heading 9"/>
    <w:basedOn w:val="Normal"/>
    <w:next w:val="Normal"/>
    <w:link w:val="Heading9Char"/>
    <w:uiPriority w:val="9"/>
    <w:semiHidden/>
    <w:unhideWhenUsed/>
    <w:qFormat/>
    <w:rsid w:val="00A75457"/>
    <w:pPr>
      <w:keepNext/>
      <w:keepLines/>
      <w:spacing w:after="0"/>
      <w:outlineLvl w:val="8"/>
    </w:pPr>
    <w:rPr>
      <w:rFonts w:eastAsiaTheme="majorEastAsia" w:cstheme="majorBidi"/>
      <w:color w:val="272727" w:themeColor="text1" w:themeTint="D8"/>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4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54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54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54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54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54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4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4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457"/>
    <w:rPr>
      <w:rFonts w:eastAsiaTheme="majorEastAsia" w:cstheme="majorBidi"/>
      <w:color w:val="272727" w:themeColor="text1" w:themeTint="D8"/>
    </w:rPr>
  </w:style>
  <w:style w:type="paragraph" w:styleId="Title">
    <w:name w:val="Title"/>
    <w:basedOn w:val="Normal"/>
    <w:next w:val="Normal"/>
    <w:link w:val="TitleChar"/>
    <w:uiPriority w:val="10"/>
    <w:qFormat/>
    <w:rsid w:val="00A75457"/>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A754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457"/>
    <w:pPr>
      <w:numPr>
        <w:ilvl w:val="1"/>
      </w:numPr>
    </w:pPr>
    <w:rPr>
      <w:rFonts w:eastAsiaTheme="majorEastAsia" w:cstheme="majorBidi"/>
      <w:color w:val="595959" w:themeColor="text1" w:themeTint="A6"/>
      <w:spacing w:val="15"/>
      <w:sz w:val="28"/>
      <w:szCs w:val="28"/>
      <w:lang w:bidi="ar-SA"/>
    </w:rPr>
  </w:style>
  <w:style w:type="character" w:customStyle="1" w:styleId="SubtitleChar">
    <w:name w:val="Subtitle Char"/>
    <w:basedOn w:val="DefaultParagraphFont"/>
    <w:link w:val="Subtitle"/>
    <w:uiPriority w:val="11"/>
    <w:rsid w:val="00A754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457"/>
    <w:pPr>
      <w:spacing w:before="160"/>
      <w:jc w:val="center"/>
    </w:pPr>
    <w:rPr>
      <w:i/>
      <w:iCs/>
      <w:color w:val="404040" w:themeColor="text1" w:themeTint="BF"/>
      <w:szCs w:val="24"/>
      <w:lang w:bidi="ar-SA"/>
    </w:rPr>
  </w:style>
  <w:style w:type="character" w:customStyle="1" w:styleId="QuoteChar">
    <w:name w:val="Quote Char"/>
    <w:basedOn w:val="DefaultParagraphFont"/>
    <w:link w:val="Quote"/>
    <w:uiPriority w:val="29"/>
    <w:rsid w:val="00A75457"/>
    <w:rPr>
      <w:i/>
      <w:iCs/>
      <w:color w:val="404040" w:themeColor="text1" w:themeTint="BF"/>
    </w:rPr>
  </w:style>
  <w:style w:type="paragraph" w:styleId="ListParagraph">
    <w:name w:val="List Paragraph"/>
    <w:basedOn w:val="Normal"/>
    <w:uiPriority w:val="34"/>
    <w:qFormat/>
    <w:rsid w:val="00A75457"/>
    <w:pPr>
      <w:ind w:left="720"/>
      <w:contextualSpacing/>
    </w:pPr>
    <w:rPr>
      <w:szCs w:val="24"/>
      <w:lang w:bidi="ar-SA"/>
    </w:rPr>
  </w:style>
  <w:style w:type="character" w:styleId="IntenseEmphasis">
    <w:name w:val="Intense Emphasis"/>
    <w:basedOn w:val="DefaultParagraphFont"/>
    <w:uiPriority w:val="21"/>
    <w:qFormat/>
    <w:rsid w:val="00A75457"/>
    <w:rPr>
      <w:i/>
      <w:iCs/>
      <w:color w:val="0F4761" w:themeColor="accent1" w:themeShade="BF"/>
    </w:rPr>
  </w:style>
  <w:style w:type="paragraph" w:styleId="IntenseQuote">
    <w:name w:val="Intense Quote"/>
    <w:basedOn w:val="Normal"/>
    <w:next w:val="Normal"/>
    <w:link w:val="IntenseQuoteChar"/>
    <w:uiPriority w:val="30"/>
    <w:qFormat/>
    <w:rsid w:val="00A754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lang w:bidi="ar-SA"/>
    </w:rPr>
  </w:style>
  <w:style w:type="character" w:customStyle="1" w:styleId="IntenseQuoteChar">
    <w:name w:val="Intense Quote Char"/>
    <w:basedOn w:val="DefaultParagraphFont"/>
    <w:link w:val="IntenseQuote"/>
    <w:uiPriority w:val="30"/>
    <w:rsid w:val="00A75457"/>
    <w:rPr>
      <w:i/>
      <w:iCs/>
      <w:color w:val="0F4761" w:themeColor="accent1" w:themeShade="BF"/>
    </w:rPr>
  </w:style>
  <w:style w:type="character" w:styleId="IntenseReference">
    <w:name w:val="Intense Reference"/>
    <w:basedOn w:val="DefaultParagraphFont"/>
    <w:uiPriority w:val="32"/>
    <w:qFormat/>
    <w:rsid w:val="00A75457"/>
    <w:rPr>
      <w:b/>
      <w:bCs/>
      <w:smallCaps/>
      <w:color w:val="0F4761" w:themeColor="accent1" w:themeShade="BF"/>
      <w:spacing w:val="5"/>
    </w:rPr>
  </w:style>
  <w:style w:type="table" w:styleId="TableGrid">
    <w:name w:val="Table Grid"/>
    <w:basedOn w:val="TableNormal"/>
    <w:uiPriority w:val="39"/>
    <w:rsid w:val="00A75457"/>
    <w:pPr>
      <w:spacing w:after="0" w:line="240" w:lineRule="auto"/>
    </w:pPr>
    <w:rPr>
      <w:szCs w:val="3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868</Words>
  <Characters>22049</Characters>
  <Application>Microsoft Office Word</Application>
  <DocSecurity>0</DocSecurity>
  <Lines>183</Lines>
  <Paragraphs>51</Paragraphs>
  <ScaleCrop>false</ScaleCrop>
  <Company/>
  <LinksUpToDate>false</LinksUpToDate>
  <CharactersWithSpaces>2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apot Srimanan</dc:creator>
  <cp:keywords/>
  <dc:description/>
  <cp:lastModifiedBy>Worapot Srimanan</cp:lastModifiedBy>
  <cp:revision>8</cp:revision>
  <dcterms:created xsi:type="dcterms:W3CDTF">2025-09-12T04:45:00Z</dcterms:created>
  <dcterms:modified xsi:type="dcterms:W3CDTF">2026-05-15T0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9a656c-504b-4ec9-b61c-8724b8db30c9</vt:lpwstr>
  </property>
</Properties>
</file>